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2140"/>
        <w:gridCol w:w="3100"/>
        <w:gridCol w:w="2420"/>
      </w:tblGrid>
      <w:tr w:rsidR="00F660B4" w:rsidRPr="00F660B4" w14:paraId="43F4F754" w14:textId="77777777" w:rsidTr="00F660B4">
        <w:trPr>
          <w:trHeight w:val="700"/>
        </w:trPr>
        <w:tc>
          <w:tcPr>
            <w:tcW w:w="7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73E12" w14:textId="77777777" w:rsidR="00F660B4" w:rsidRPr="00F660B4" w:rsidRDefault="00F660B4" w:rsidP="007F49D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List of species involved in the analysis with their geographic distribution and the</w:t>
            </w:r>
            <w:r w:rsidR="007F49DB">
              <w:rPr>
                <w:rFonts w:eastAsia="Times New Roman" w:cs="Times New Roman"/>
                <w:color w:val="000000"/>
                <w:sz w:val="20"/>
                <w:szCs w:val="20"/>
              </w:rPr>
              <w:t>ir</w:t>
            </w: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ire adaptations.</w:t>
            </w:r>
          </w:p>
        </w:tc>
      </w:tr>
      <w:tr w:rsidR="00F660B4" w:rsidRPr="00F660B4" w14:paraId="719DA2A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13399" w14:textId="77777777" w:rsidR="00F660B4" w:rsidRPr="00F660B4" w:rsidRDefault="00F660B4" w:rsidP="00F660B4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4581" w14:textId="07363861" w:rsidR="00F660B4" w:rsidRPr="00F660B4" w:rsidRDefault="00C06F12" w:rsidP="00C06F1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F66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ograph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464C" w14:textId="4DA58FB0" w:rsidR="00F660B4" w:rsidRPr="00F660B4" w:rsidRDefault="00C06F12" w:rsidP="00C06F12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Fire </w:t>
            </w:r>
            <w:r w:rsidRPr="00F66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aptation</w:t>
            </w:r>
          </w:p>
        </w:tc>
      </w:tr>
      <w:tr w:rsidR="00F660B4" w:rsidRPr="00F660B4" w14:paraId="28AC884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6DB9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lbicaul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AC09" w14:textId="108F0E78" w:rsidR="00F660B4" w:rsidRPr="00F660B4" w:rsidRDefault="00F15D1E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A4F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EC9698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5DEB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mam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D1BA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FC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539D3E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1384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ist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E166" w14:textId="12CB95BB" w:rsidR="00F660B4" w:rsidRPr="00F660B4" w:rsidRDefault="00F15D1E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C53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5DD75D64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3279A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izoni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FAE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BC4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C0A1D9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9E7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rmand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277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8B9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BB9406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EFB7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ttenu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289C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81C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0B32BA0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8B2B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yacahuit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132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C93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733B587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726A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alfour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2065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251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4703DADC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CECD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anks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810B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E17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7359AE7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FFAE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hutani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9F0C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A8E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5D565E5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905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ruti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9CDA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23E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6BC06C4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F0E1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unge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D8A2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2B0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A74F504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5B78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nari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DAB3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AD7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, Resister</w:t>
            </w:r>
          </w:p>
        </w:tc>
      </w:tr>
      <w:tr w:rsidR="00F660B4" w:rsidRPr="00F660B4" w14:paraId="1CFDDE1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8702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ribae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1A0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7AC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6D48648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CE76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mbr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265F" w14:textId="2F8D07A7" w:rsidR="00F660B4" w:rsidRPr="00F660B4" w:rsidRDefault="00C06F12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thern Pal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AB7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142EA1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55687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embroide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379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28D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F28881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C603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hiap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ACE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864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223F212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9D7E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laus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DD62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400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6CA2DAB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83E6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ntor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F79D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222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126C6F4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E3597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oper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ACD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46F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710D5E0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5EDE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oulter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595F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B15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41FA396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DC23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b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438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443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1AA542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45AA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ulminico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606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1A7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5DAE228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A2F3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alat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2E1F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CFE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9AB301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FD14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s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BDBF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90D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59182EF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1C896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nsiflor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90C9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DE7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5E9756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E6D2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evon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7C0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029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2602D0D5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AF29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discolor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B82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024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6E0F9E5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2450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ouglas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32F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757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B838B9C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FB1B6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urang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860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B95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81E2FE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FB85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chin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EAA5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4D7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0B84C32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101B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CB8C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93B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9FDAB23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E85D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lliott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102B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D5B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4C06CE7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B5FD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gelmann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8EA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8A8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65A971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B684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enzel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D06D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7BF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B0F437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322B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lexil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7029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6BB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211F227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CD23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fragilissim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AB1C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C31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7C43A8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B01F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rard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7DB9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EC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B296C6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6B43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BC9D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0C1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5337AD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1A52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regg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D5D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F77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61606C8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B2F7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lep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8C10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C00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36B06A0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0B33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lastRenderedPageBreak/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rtweg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161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98D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4132C90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1095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ldreich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B37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58F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2715EA4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8094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errera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F2C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59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5C5E5D0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93FC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wangshan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129B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F23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1AF214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2E99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jeffrey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769B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9B7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EF660D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CD6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johann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BB9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814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047A2B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D39B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juarez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B409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0CB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28CB25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A7AE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esiy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9FF1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8D1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49B5CA2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2CCC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612C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4AF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0A9BDC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9899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rempf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F777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AE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2D3E43EC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26C4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wangtung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1031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4EC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3B2606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0727A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mbert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47F9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E84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E44EE4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A5E56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tter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1E52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EAA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70A1499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6D8B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awson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B42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ECD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5BFEF97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232F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eiophyl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6EF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B5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, Evader</w:t>
            </w:r>
          </w:p>
        </w:tc>
      </w:tr>
      <w:tr w:rsidR="00F660B4" w:rsidRPr="00F660B4" w14:paraId="68407DA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6332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ongaev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5844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B16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264BC3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A45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uchu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E6EE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96E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B65908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66E9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umholtz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749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818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2DFBE1E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744C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estr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6015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8D9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736E882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55BC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sson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E3EA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4FD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7B5B2AE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B127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ximartinez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6F2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9BE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50F6B73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B053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aximino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DD1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6C6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1EE9F3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E969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erkus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C74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91C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47A5B8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DE61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nophyl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1625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76D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CE3A72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AEE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ntezuma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96E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DE8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369E14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01DB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FF4A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87D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2A0FB47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5289A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orrisonico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38FC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E4F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7556D44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C1AA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go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E43F" w14:textId="42D7799B" w:rsidR="00F660B4" w:rsidRPr="00F660B4" w:rsidRDefault="00C06F12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thern Pal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FB5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2DEC0D4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AC286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ric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5459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044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3E39854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52FB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lson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41C5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99B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931638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A0526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46A4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201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D5FC07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3F7B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19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76B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2B3730A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7A1F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ocarp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9F6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E7C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00495E9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175F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6762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29F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4D19CED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F993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rviflor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6515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385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7A250F3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231A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tu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C78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52F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35B8CF7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84A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uc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AFCD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852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E9C6F5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CB47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aster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4331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D3F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, Resister</w:t>
            </w:r>
          </w:p>
        </w:tc>
      </w:tr>
      <w:tr w:rsidR="00F660B4" w:rsidRPr="00F660B4" w14:paraId="794E06F4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77189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ce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58F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6DB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61A512B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DBA0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e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73E7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435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50FF0233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C7DA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ponderos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C605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645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F92F545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44421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aetermiss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8B8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258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68E0760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83A7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ingle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144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0B8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, Resister</w:t>
            </w:r>
          </w:p>
        </w:tc>
      </w:tr>
      <w:tr w:rsidR="00F660B4" w:rsidRPr="00F660B4" w14:paraId="5E88E1CE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C074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seudostrobu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F7BB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13C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5FA74E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B893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7DC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A02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FEC848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38F3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B28B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FE7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2EF3042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5077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quadrifoli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BFA3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846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047BE8F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3813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di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03A8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7F9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67465226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6487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mo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6F93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643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C493FA4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A5B7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esinos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4A28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DFE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43DCEF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3C2F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0CD7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016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3CF669F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DD6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oxburgh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36B54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28F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4515702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B424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zedowsk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788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F811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4D828B4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C690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bine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6EC3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DC2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324545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E350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eroti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4BA1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C8F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3B5A5F8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478AE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7457" w14:textId="2AD0AFA6" w:rsidR="00F660B4" w:rsidRPr="00F660B4" w:rsidRDefault="00C06F12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thern Pal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123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06AF0B7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FFF8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9F7E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B61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08C5919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6BB88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obiform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FCD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92EE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1A37ACD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F6BF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D538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F40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E16B9F5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ABE2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848F" w14:textId="4DC64046" w:rsidR="00F660B4" w:rsidRPr="00F660B4" w:rsidRDefault="00C06F12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rthern Pal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5556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348B165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AD4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buliform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BEB8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AF5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2200816C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3CB0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ed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004A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A7A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0E5F9AE1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1E37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F9D1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BE9F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1144217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5574D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eocote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D9E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22F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esist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0070DE6A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841B3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unbergii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D4599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C2B2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1643E44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14162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orrey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AEA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855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vader</w:t>
            </w:r>
          </w:p>
        </w:tc>
      </w:tr>
      <w:tr w:rsidR="00F660B4" w:rsidRPr="00F660B4" w14:paraId="7DC92CC2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96C9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56F8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27B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1F0673E8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6FECC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9660" w14:textId="176F8339" w:rsidR="00F660B4" w:rsidRPr="00F660B4" w:rsidRDefault="00C06F12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rthern </w:t>
            </w:r>
            <w:bookmarkStart w:id="0" w:name="_GoBack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learctic</w:t>
            </w:r>
            <w:bookmarkEnd w:id="0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B88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3BE5A049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942BA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34B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a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F96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</w:p>
        </w:tc>
      </w:tr>
      <w:tr w:rsidR="00F660B4" w:rsidRPr="00F660B4" w14:paraId="34638CD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2EF60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allichian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6346D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31D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Avoider</w:t>
            </w:r>
          </w:p>
        </w:tc>
      </w:tr>
      <w:tr w:rsidR="00F660B4" w:rsidRPr="00F660B4" w14:paraId="4C404FB5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F6F6B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asho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4F1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Western Nearcti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CCF3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7EB69B60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EACE4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ecor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9460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Neo-Subtropical/tropical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EFC7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Resister</w:t>
            </w:r>
          </w:p>
        </w:tc>
      </w:tr>
      <w:tr w:rsidR="00F660B4" w:rsidRPr="00F660B4" w14:paraId="56DC5B9B" w14:textId="77777777" w:rsidTr="00F660B4">
        <w:trPr>
          <w:trHeight w:val="2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3BC45" w14:textId="77777777" w:rsidR="00F660B4" w:rsidRPr="00F660B4" w:rsidRDefault="00F660B4" w:rsidP="00F660B4">
            <w:pPr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660B4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A696C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4395" w14:textId="77777777" w:rsidR="00F660B4" w:rsidRPr="00F660B4" w:rsidRDefault="00F660B4" w:rsidP="00F660B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vader, </w:t>
            </w:r>
            <w:proofErr w:type="spellStart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Endurer</w:t>
            </w:r>
            <w:proofErr w:type="spellEnd"/>
            <w:r w:rsidRPr="00F660B4">
              <w:rPr>
                <w:rFonts w:eastAsia="Times New Roman" w:cs="Times New Roman"/>
                <w:color w:val="000000"/>
                <w:sz w:val="20"/>
                <w:szCs w:val="20"/>
              </w:rPr>
              <w:t>, Resister</w:t>
            </w:r>
          </w:p>
        </w:tc>
      </w:tr>
    </w:tbl>
    <w:p w14:paraId="5EB33727" w14:textId="77777777" w:rsidR="00220A32" w:rsidRPr="00F660B4" w:rsidRDefault="00220A32">
      <w:pPr>
        <w:rPr>
          <w:rFonts w:cs="Times New Roman"/>
          <w:sz w:val="20"/>
          <w:szCs w:val="20"/>
        </w:rPr>
      </w:pPr>
    </w:p>
    <w:sectPr w:rsidR="00220A32" w:rsidRPr="00F660B4" w:rsidSect="00220A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433"/>
    <w:rsid w:val="001A1433"/>
    <w:rsid w:val="00220A32"/>
    <w:rsid w:val="007F49DB"/>
    <w:rsid w:val="00C06F12"/>
    <w:rsid w:val="00F15D1E"/>
    <w:rsid w:val="00F660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38A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1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02</Words>
  <Characters>4576</Characters>
  <Application>Microsoft Macintosh Word</Application>
  <DocSecurity>0</DocSecurity>
  <Lines>38</Lines>
  <Paragraphs>10</Paragraphs>
  <ScaleCrop>false</ScaleCrop>
  <Company>Utah State University</Company>
  <LinksUpToDate>false</LinksUpToDate>
  <CharactersWithSpaces>5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ilson</dc:creator>
  <cp:keywords/>
  <dc:description/>
  <cp:lastModifiedBy>Joseph Wilson</cp:lastModifiedBy>
  <cp:revision>4</cp:revision>
  <dcterms:created xsi:type="dcterms:W3CDTF">2018-02-08T19:29:00Z</dcterms:created>
  <dcterms:modified xsi:type="dcterms:W3CDTF">2018-03-08T19:31:00Z</dcterms:modified>
</cp:coreProperties>
</file>